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446" w:hanging="446"/>
        <w:rPr>
          <w:b/>
          <w:b/>
          <w:sz w:val="16"/>
        </w:rPr>
      </w:pPr>
      <w:bookmarkStart w:id="0" w:name="OLE_LINK46"/>
      <w:r>
        <w:rPr>
          <w:b/>
          <w:sz w:val="16"/>
        </w:rPr>
        <w:t>Table S1. Robust GO categories for all cluster families</w:t>
      </w:r>
      <w:bookmarkEnd w:id="0"/>
    </w:p>
    <w:tbl>
      <w:tblPr>
        <w:tblW w:w="10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260"/>
        <w:gridCol w:w="7038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" w:name="_Hlk186537184"/>
            <w:bookmarkStart w:id="2" w:name="OLE_LINK13"/>
            <w:bookmarkStart w:id="3" w:name="OLE_LINK12"/>
            <w:bookmarkEnd w:id="1"/>
            <w:bookmarkEnd w:id="2"/>
            <w:bookmarkEnd w:id="3"/>
            <w:r>
              <w:rPr>
                <w:b/>
                <w:sz w:val="16"/>
              </w:rPr>
              <w:t>Cluster number within the 160-cut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ralized GO functiona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umber of robust GO categories**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O categor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bookmarkStart w:id="4" w:name="_Hlk174601014"/>
            <w:bookmarkStart w:id="5" w:name="OLE_LINK88"/>
            <w:bookmarkStart w:id="6" w:name="OLE_LINK87"/>
            <w:bookmarkEnd w:id="4"/>
            <w:bookmarkEnd w:id="5"/>
            <w:bookmarkEnd w:id="6"/>
            <w:r>
              <w:rPr>
                <w:sz w:val="16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lational elong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414_translational_elongat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gnal transdu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7265_Ras_protein_signal_transduc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9966_regulation_of_signal_transduc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10646_regulation_of_cell_communic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35023_regulation_of_Rho_protein_signal_transduc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6578_regulation_of_Ras_protein_signal_transduc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51056_regulation_of_small_GTPase_mediated_signal_transduct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RNA metabolic proc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0375_RNA_splicing__via_transesterification_reaction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GO:0000377_RNA_splicing__via_transesterification_reactions_with_bulged_adenosine_as_nucleophile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0398_nuclear_mRNA_splicing__via_spliceosome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397_mRNA_processing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8380_RNA_splicin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ell mig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bookmarkStart w:id="7" w:name="OLE_LINK10"/>
            <w:r>
              <w:rPr>
                <w:sz w:val="16"/>
              </w:rPr>
              <w:t>11</w:t>
            </w:r>
            <w:bookmarkEnd w:id="7"/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928_cell_mo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16477_cell_migr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30029_actin_filament-based_proces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30036_actin_cytoskeleton_organiz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30334_regulation_of_cell_migr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33627_cell_adhesion_mediated_by_integri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0012_regulation_of_locomo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5595_regulation_of_cell_differenti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8870_cell_motility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51270_regulation_of_cell_mo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51674_localization_of_cel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mmune syste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1775_cell_activ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2376_immune_system_proces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2682_regulation_of_immune_system_proces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955_immune_response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2110_T_cell_activ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5058_T_cell_selec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5321_leukocyte_activ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6649_lymphocyte_activat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NA splic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0375_RNA_splicing__via_transesterification_reaction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0377_RNA_splicing__via_transesterification_reactions_with_bulged_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enosine_as_nucleophile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0398_nuclear_mRNA_splicing__via_spliceosome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22618_ribonucleoprotein_complex_assembl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llag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30198_extracellular_matrix_organiz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30199_collagen_fibril_organiz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3588_skin_developmen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produ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7565_female_pregnancy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5086_positive_regulation_of_interleukin-2_biosynthetic_proces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51704_multi-organism_proces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ye pigmen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8069_eye_pigmentat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NA splic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0245_spliceosome_assembly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376_mRNA_splice_site_selec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397_mRNA_processing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8380_RNA_splicin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bonucleoprotein complex bio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396_RNA_processing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22613_ribonucleoprotein_complex_biogenesi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hesion, C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7399_nervous_system_development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7416_synaptogenesi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16337_cell-cell_adhes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16339_calcium-dependent_cell-cell_adhes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50808_synapse_organizat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NA process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302_double-strand_break_repair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378_mRNA_polyadenyl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16071_mRNA_metabolic_proces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16567_protein_ubiquitin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31124_mRNA_3'-end_processing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32446_protein_modification_by_small_protein_conjug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43631_RNA_polyadenylation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70647_protein_modification_by_small_protein_conjugation_or_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mova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produ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959_humoral_immune_respons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 repl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259_DNA_metabolic_proces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O:0006260_DNA_replication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  <w:t>The relationship of these categories and clusters can be viewed graphically in the CIMs in Figures 2, S1A, B.</w:t>
      </w:r>
    </w:p>
    <w:p>
      <w:pPr>
        <w:pStyle w:val="Normal"/>
        <w:rPr>
          <w:sz w:val="16"/>
        </w:rPr>
      </w:pPr>
      <w:r>
        <w:rPr>
          <w:sz w:val="16"/>
        </w:rPr>
        <w:t>*The cluster family is designated by the cluster number of the 160-cut.</w:t>
      </w:r>
    </w:p>
    <w:p>
      <w:pPr>
        <w:pStyle w:val="Normal"/>
        <w:rPr>
          <w:sz w:val="16"/>
        </w:rPr>
      </w:pPr>
      <w:r>
        <w:rPr>
          <w:sz w:val="16"/>
        </w:rPr>
        <w:t>**The total number of robust categories is 64.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20160"/>
      <w:pgMar w:left="173" w:right="187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480" w:before="0" w:after="0"/>
      <w:outlineLvl w:val="0"/>
    </w:pPr>
    <w:rPr>
      <w:rFonts w:ascii="Helvetica" w:hAnsi="Helvetica" w:cs="Helvetica"/>
      <w:i w:val="false"/>
      <w:sz w:val="36"/>
      <w:szCs w:val="20"/>
      <w:u w:val="thick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i/>
      <w:sz w:val="28"/>
      <w:szCs w:val="28"/>
    </w:rPr>
  </w:style>
  <w:style w:type="character" w:styleId="Heading1Char">
    <w:name w:val="Heading 1 Char"/>
    <w:basedOn w:val="DefaultParagraphFont"/>
    <w:qFormat/>
    <w:rPr>
      <w:rFonts w:ascii="Helvetica" w:hAnsi="Helvetica" w:eastAsia="Times New Roman" w:cs="Helvetica"/>
      <w:b/>
      <w:sz w:val="36"/>
      <w:u w:val="thick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urier" w:hAnsi="Courier" w:eastAsia="Times New Roman" w:cs="Courier"/>
      <w:sz w:val="24"/>
      <w:szCs w:val="24"/>
    </w:rPr>
  </w:style>
  <w:style w:type="character" w:styleId="StrongEmphasis">
    <w:name w:val="Strong"/>
    <w:basedOn w:val="DefaultParagraphFont"/>
    <w:qFormat/>
    <w:rPr>
      <w:b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9:35:00Z</dcterms:created>
  <dc:creator>NCI NIH</dc:creator>
  <dc:description/>
  <cp:keywords/>
  <dc:language>en-US</dc:language>
  <cp:lastModifiedBy>NCI NIH</cp:lastModifiedBy>
  <dcterms:modified xsi:type="dcterms:W3CDTF">2011-12-26T21:50:00Z</dcterms:modified>
  <cp:revision>3</cp:revision>
  <dc:subject/>
  <dc:title/>
</cp:coreProperties>
</file>